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C2331" w14:textId="77777777" w:rsidR="00EB4833" w:rsidRPr="00EB4833" w:rsidRDefault="00C33F68" w:rsidP="00EB48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00AE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EB4833" w:rsidRPr="00D300A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300AE">
        <w:rPr>
          <w:rFonts w:ascii="Times New Roman" w:hAnsi="Times New Roman" w:cs="Times New Roman"/>
          <w:b/>
          <w:bCs/>
          <w:sz w:val="24"/>
          <w:szCs w:val="24"/>
        </w:rPr>
        <w:t>able 1.</w:t>
      </w:r>
      <w:r w:rsidR="00261903" w:rsidRPr="00EB4833">
        <w:rPr>
          <w:rFonts w:ascii="Times New Roman" w:hAnsi="Times New Roman" w:cs="Times New Roman"/>
          <w:sz w:val="24"/>
          <w:szCs w:val="24"/>
        </w:rPr>
        <w:t xml:space="preserve"> </w:t>
      </w:r>
      <w:r w:rsidR="00EB4833" w:rsidRPr="00EB4833">
        <w:rPr>
          <w:rFonts w:ascii="Times New Roman" w:hAnsi="Times New Roman" w:cs="Times New Roman"/>
          <w:sz w:val="24"/>
          <w:szCs w:val="24"/>
        </w:rPr>
        <w:t>Influenza A virus detection and viral isolation by egg inoculation and cell culture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701"/>
        <w:gridCol w:w="1560"/>
        <w:gridCol w:w="1984"/>
        <w:gridCol w:w="1516"/>
        <w:gridCol w:w="1686"/>
        <w:gridCol w:w="1687"/>
        <w:gridCol w:w="1687"/>
      </w:tblGrid>
      <w:tr w:rsidR="00EB4833" w:rsidRPr="00EB4833" w14:paraId="045ACD19" w14:textId="77777777" w:rsidTr="0039703E">
        <w:trPr>
          <w:trHeight w:val="553"/>
        </w:trPr>
        <w:tc>
          <w:tcPr>
            <w:tcW w:w="1129" w:type="dxa"/>
            <w:tcBorders>
              <w:top w:val="single" w:sz="4" w:space="0" w:color="auto"/>
            </w:tcBorders>
          </w:tcPr>
          <w:p w14:paraId="5910FBED" w14:textId="5AEC6F0D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9D8CEF" w14:textId="575685CE" w:rsidR="00EB4833" w:rsidRPr="00EB4833" w:rsidRDefault="003B00E1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collection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CB40BD" w14:textId="77777777" w:rsid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AV detection </w:t>
            </w:r>
          </w:p>
          <w:p w14:paraId="0CA56551" w14:textId="4C07EE38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</w:t>
            </w:r>
            <w:r w:rsidRPr="00EB4833">
              <w:rPr>
                <w:rFonts w:ascii="Times New Roman" w:hAnsi="Times New Roman" w:cs="Times New Roman"/>
                <w:sz w:val="20"/>
                <w:szCs w:val="20"/>
              </w:rPr>
              <w:t>ealtime-RT P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B48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B45FA2" w14:textId="77777777" w:rsid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AV isolation </w:t>
            </w:r>
          </w:p>
          <w:p w14:paraId="05A8EEA4" w14:textId="76C5BA3E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Egg inoculation)  </w:t>
            </w:r>
          </w:p>
        </w:tc>
        <w:tc>
          <w:tcPr>
            <w:tcW w:w="33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AA7220" w14:textId="77777777" w:rsid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AV isolation </w:t>
            </w:r>
          </w:p>
          <w:p w14:paraId="3968CBAF" w14:textId="15E8FE15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Cell culture)  </w:t>
            </w:r>
          </w:p>
        </w:tc>
      </w:tr>
      <w:tr w:rsidR="00EB4833" w14:paraId="3D7E4CAE" w14:textId="77777777" w:rsidTr="0039703E">
        <w:tc>
          <w:tcPr>
            <w:tcW w:w="1129" w:type="dxa"/>
            <w:tcBorders>
              <w:bottom w:val="single" w:sz="4" w:space="0" w:color="auto"/>
            </w:tcBorders>
          </w:tcPr>
          <w:p w14:paraId="2A7AE75D" w14:textId="77777777" w:rsidR="00EB4833" w:rsidRDefault="00EB4833" w:rsidP="00EB4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0AA5DD" w14:textId="74EBCCD8" w:rsidR="00EB4833" w:rsidRPr="003B00E1" w:rsidRDefault="003B00E1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0E1"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mple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89E946" w14:textId="1DA47808" w:rsidR="00EB4833" w:rsidRDefault="00EB4833" w:rsidP="00EB4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sample tested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4C7020A" w14:textId="5E22310A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833">
              <w:rPr>
                <w:rFonts w:ascii="Times New Roman" w:hAnsi="Times New Roman" w:cs="Times New Roman"/>
                <w:sz w:val="20"/>
                <w:szCs w:val="20"/>
              </w:rPr>
              <w:t># positive</w:t>
            </w:r>
            <w:r w:rsidR="008D5416">
              <w:rPr>
                <w:rFonts w:ascii="Times New Roman" w:hAnsi="Times New Roman" w:cs="Times New Roman"/>
                <w:sz w:val="20"/>
                <w:szCs w:val="20"/>
              </w:rPr>
              <w:t xml:space="preserve"> (suspected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71A60AC7" w14:textId="0947B5DA" w:rsidR="00EB4833" w:rsidRDefault="00EB4833" w:rsidP="00EB4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sample tested  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09F869A2" w14:textId="26C7BE12" w:rsidR="00EB4833" w:rsidRDefault="00EB4833" w:rsidP="00EB4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833">
              <w:rPr>
                <w:rFonts w:ascii="Times New Roman" w:hAnsi="Times New Roman" w:cs="Times New Roman"/>
                <w:sz w:val="20"/>
                <w:szCs w:val="20"/>
              </w:rPr>
              <w:t xml:space="preserve"># positive </w:t>
            </w:r>
            <w:r w:rsidR="008D541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19F93090" w14:textId="305B477C" w:rsidR="00EB4833" w:rsidRDefault="00EB4833" w:rsidP="00EB4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sample tested  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07C8CD72" w14:textId="68233AF0" w:rsidR="00EB4833" w:rsidRDefault="00EB4833" w:rsidP="00EB4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833">
              <w:rPr>
                <w:rFonts w:ascii="Times New Roman" w:hAnsi="Times New Roman" w:cs="Times New Roman"/>
                <w:sz w:val="20"/>
                <w:szCs w:val="20"/>
              </w:rPr>
              <w:t xml:space="preserve"># positive </w:t>
            </w:r>
            <w:r w:rsidR="008D541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EB4833" w:rsidRPr="00EB4833" w14:paraId="5B52E576" w14:textId="77777777" w:rsidTr="0039703E">
        <w:tc>
          <w:tcPr>
            <w:tcW w:w="1129" w:type="dxa"/>
            <w:tcBorders>
              <w:top w:val="single" w:sz="4" w:space="0" w:color="auto"/>
            </w:tcBorders>
          </w:tcPr>
          <w:p w14:paraId="315086E1" w14:textId="77777777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532D24" w14:textId="77777777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6F7C241" w14:textId="77777777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9E3FAF9" w14:textId="77777777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6A20079C" w14:textId="77777777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69D0CDC0" w14:textId="77777777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0A72360A" w14:textId="77777777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5A8FD7B3" w14:textId="77777777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5416" w:rsidRPr="00EB4833" w14:paraId="2EB09791" w14:textId="77777777" w:rsidTr="0039703E">
        <w:tc>
          <w:tcPr>
            <w:tcW w:w="1129" w:type="dxa"/>
          </w:tcPr>
          <w:p w14:paraId="1639CE3D" w14:textId="70F21409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833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701" w:type="dxa"/>
          </w:tcPr>
          <w:p w14:paraId="42A9C2FE" w14:textId="5BF8BE08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560" w:type="dxa"/>
          </w:tcPr>
          <w:p w14:paraId="05AA5308" w14:textId="203AF093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984" w:type="dxa"/>
          </w:tcPr>
          <w:p w14:paraId="72401BB1" w14:textId="0C1E7BC5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(8)</w:t>
            </w:r>
          </w:p>
        </w:tc>
        <w:tc>
          <w:tcPr>
            <w:tcW w:w="1516" w:type="dxa"/>
          </w:tcPr>
          <w:p w14:paraId="20734193" w14:textId="1B34CA6D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86" w:type="dxa"/>
          </w:tcPr>
          <w:p w14:paraId="00A76A04" w14:textId="17FD22EB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D02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319AC51D" w14:textId="35DD3E8C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87" w:type="dxa"/>
          </w:tcPr>
          <w:p w14:paraId="1988C314" w14:textId="3066A74D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D5416" w:rsidRPr="00EB4833" w14:paraId="1ACA5E56" w14:textId="77777777" w:rsidTr="0039703E">
        <w:tc>
          <w:tcPr>
            <w:tcW w:w="1129" w:type="dxa"/>
          </w:tcPr>
          <w:p w14:paraId="47B367D6" w14:textId="5F370E9B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833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701" w:type="dxa"/>
          </w:tcPr>
          <w:p w14:paraId="48A349E1" w14:textId="262566F1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60" w:type="dxa"/>
          </w:tcPr>
          <w:p w14:paraId="3B5629C2" w14:textId="102C01BC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984" w:type="dxa"/>
          </w:tcPr>
          <w:p w14:paraId="738CDC54" w14:textId="087EE772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(1)</w:t>
            </w:r>
          </w:p>
        </w:tc>
        <w:tc>
          <w:tcPr>
            <w:tcW w:w="1516" w:type="dxa"/>
          </w:tcPr>
          <w:p w14:paraId="7DED6F15" w14:textId="53355F28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86" w:type="dxa"/>
          </w:tcPr>
          <w:p w14:paraId="18CB807A" w14:textId="65315508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D02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520C87EF" w14:textId="6B99ED80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87" w:type="dxa"/>
          </w:tcPr>
          <w:p w14:paraId="45C7BDD5" w14:textId="6D2CFC4D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D5416" w:rsidRPr="00EB4833" w14:paraId="2281DD73" w14:textId="77777777" w:rsidTr="0039703E">
        <w:tc>
          <w:tcPr>
            <w:tcW w:w="1129" w:type="dxa"/>
          </w:tcPr>
          <w:p w14:paraId="6091C76E" w14:textId="71EA6467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833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701" w:type="dxa"/>
          </w:tcPr>
          <w:p w14:paraId="539CBE05" w14:textId="03EAF9DB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3F32B7B5" w14:textId="034B43F8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</w:tcPr>
          <w:p w14:paraId="17BE7831" w14:textId="0781C0B5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(1) </w:t>
            </w:r>
          </w:p>
        </w:tc>
        <w:tc>
          <w:tcPr>
            <w:tcW w:w="1516" w:type="dxa"/>
          </w:tcPr>
          <w:p w14:paraId="0115B6B0" w14:textId="58A3ED7A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86" w:type="dxa"/>
          </w:tcPr>
          <w:p w14:paraId="390E2AF8" w14:textId="4FA828A3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02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6F934C4D" w14:textId="2B72E4C0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87" w:type="dxa"/>
          </w:tcPr>
          <w:p w14:paraId="00E313F9" w14:textId="71D8132D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D5416" w:rsidRPr="00EB4833" w14:paraId="7B60FD6B" w14:textId="77777777" w:rsidTr="0039703E">
        <w:tc>
          <w:tcPr>
            <w:tcW w:w="1129" w:type="dxa"/>
          </w:tcPr>
          <w:p w14:paraId="6B193BC6" w14:textId="348D434B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833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701" w:type="dxa"/>
          </w:tcPr>
          <w:p w14:paraId="42170CB5" w14:textId="2B7E3754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560" w:type="dxa"/>
          </w:tcPr>
          <w:p w14:paraId="094F61E3" w14:textId="797B3D2F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984" w:type="dxa"/>
          </w:tcPr>
          <w:p w14:paraId="456AE4AE" w14:textId="17CA8D63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(7)</w:t>
            </w:r>
          </w:p>
        </w:tc>
        <w:tc>
          <w:tcPr>
            <w:tcW w:w="1516" w:type="dxa"/>
          </w:tcPr>
          <w:p w14:paraId="30D3CF4A" w14:textId="091EC2E9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86" w:type="dxa"/>
          </w:tcPr>
          <w:p w14:paraId="48C408D3" w14:textId="07968A91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D02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2393504F" w14:textId="5D34BAF4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87" w:type="dxa"/>
          </w:tcPr>
          <w:p w14:paraId="657CAF61" w14:textId="511BD6BD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D5416" w:rsidRPr="00EB4833" w14:paraId="4E92A308" w14:textId="77777777" w:rsidTr="0039703E">
        <w:tc>
          <w:tcPr>
            <w:tcW w:w="1129" w:type="dxa"/>
          </w:tcPr>
          <w:p w14:paraId="52E6E243" w14:textId="721A8C4B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833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701" w:type="dxa"/>
          </w:tcPr>
          <w:p w14:paraId="7E830FDC" w14:textId="74A03739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560" w:type="dxa"/>
          </w:tcPr>
          <w:p w14:paraId="05045DDE" w14:textId="07E727D8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984" w:type="dxa"/>
          </w:tcPr>
          <w:p w14:paraId="1391B331" w14:textId="509EDA31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0(21) </w:t>
            </w:r>
          </w:p>
        </w:tc>
        <w:tc>
          <w:tcPr>
            <w:tcW w:w="1516" w:type="dxa"/>
          </w:tcPr>
          <w:p w14:paraId="5794125A" w14:textId="2A5761BE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686" w:type="dxa"/>
          </w:tcPr>
          <w:p w14:paraId="6690DF55" w14:textId="354E81B1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D02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5ED4BB82" w14:textId="51517A21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687" w:type="dxa"/>
          </w:tcPr>
          <w:p w14:paraId="222A5F31" w14:textId="3409E03C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D5416" w:rsidRPr="00EB4833" w14:paraId="0195853D" w14:textId="77777777" w:rsidTr="0039703E">
        <w:tc>
          <w:tcPr>
            <w:tcW w:w="1129" w:type="dxa"/>
          </w:tcPr>
          <w:p w14:paraId="6A8547A4" w14:textId="3E8D919F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833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701" w:type="dxa"/>
          </w:tcPr>
          <w:p w14:paraId="161A4156" w14:textId="1B26554B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560" w:type="dxa"/>
          </w:tcPr>
          <w:p w14:paraId="08494328" w14:textId="49F045F0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984" w:type="dxa"/>
          </w:tcPr>
          <w:p w14:paraId="7DA210DF" w14:textId="792571B9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8)</w:t>
            </w:r>
          </w:p>
        </w:tc>
        <w:tc>
          <w:tcPr>
            <w:tcW w:w="1516" w:type="dxa"/>
          </w:tcPr>
          <w:p w14:paraId="4D6E35D2" w14:textId="3BC2E0E3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86" w:type="dxa"/>
          </w:tcPr>
          <w:p w14:paraId="1813880B" w14:textId="1FD23E4E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02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4056BDCD" w14:textId="30825DF9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87" w:type="dxa"/>
          </w:tcPr>
          <w:p w14:paraId="5ABC36F7" w14:textId="79EC33E3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D5416" w:rsidRPr="00EB4833" w14:paraId="4E052AF3" w14:textId="77777777" w:rsidTr="0039703E">
        <w:tc>
          <w:tcPr>
            <w:tcW w:w="1129" w:type="dxa"/>
          </w:tcPr>
          <w:p w14:paraId="60253107" w14:textId="31CE6C26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833">
              <w:rPr>
                <w:rFonts w:ascii="Times New Roman" w:hAnsi="Times New Roman" w:cs="Times New Roman"/>
                <w:sz w:val="20"/>
                <w:szCs w:val="20"/>
              </w:rPr>
              <w:t>2025</w:t>
            </w:r>
          </w:p>
        </w:tc>
        <w:tc>
          <w:tcPr>
            <w:tcW w:w="1701" w:type="dxa"/>
          </w:tcPr>
          <w:p w14:paraId="0DD6B868" w14:textId="13F12484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560" w:type="dxa"/>
          </w:tcPr>
          <w:p w14:paraId="016D2B14" w14:textId="21B7D212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984" w:type="dxa"/>
          </w:tcPr>
          <w:p w14:paraId="541A41B5" w14:textId="2C88C3F0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(3)</w:t>
            </w:r>
          </w:p>
        </w:tc>
        <w:tc>
          <w:tcPr>
            <w:tcW w:w="1516" w:type="dxa"/>
          </w:tcPr>
          <w:p w14:paraId="0E579360" w14:textId="5D01B629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86" w:type="dxa"/>
          </w:tcPr>
          <w:p w14:paraId="50BD87EA" w14:textId="5FACEDBE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02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12140523" w14:textId="385FB0B8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87" w:type="dxa"/>
          </w:tcPr>
          <w:p w14:paraId="2515BD20" w14:textId="758F805A" w:rsidR="008D5416" w:rsidRPr="00EB4833" w:rsidRDefault="008D5416" w:rsidP="008D5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4833" w:rsidRPr="00EB4833" w14:paraId="1FD1EEA7" w14:textId="77777777" w:rsidTr="0039703E">
        <w:tc>
          <w:tcPr>
            <w:tcW w:w="1129" w:type="dxa"/>
            <w:tcBorders>
              <w:bottom w:val="single" w:sz="4" w:space="0" w:color="auto"/>
            </w:tcBorders>
          </w:tcPr>
          <w:p w14:paraId="3737C32E" w14:textId="77777777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479B9E" w14:textId="77777777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329E96B" w14:textId="77777777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9EC92CC" w14:textId="77777777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63C88FA6" w14:textId="77777777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203BB098" w14:textId="77777777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2CF2702A" w14:textId="77777777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6BC5D6E5" w14:textId="77777777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833" w:rsidRPr="00EB4833" w14:paraId="6CB6C53C" w14:textId="77777777" w:rsidTr="0039703E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3BD3FE1" w14:textId="3EF3B203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833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4871F5" w14:textId="5F2003AC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2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C4887F6" w14:textId="5BCCE953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2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594DEE7" w14:textId="76829F19" w:rsidR="00EB4833" w:rsidRPr="00EB4833" w:rsidRDefault="008D5416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(49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1B382B66" w14:textId="576A9F1B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54E5959C" w14:textId="08298B73" w:rsidR="00EB4833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D5416">
              <w:rPr>
                <w:rFonts w:ascii="Times New Roman" w:hAnsi="Times New Roman" w:cs="Times New Roman"/>
                <w:sz w:val="20"/>
                <w:szCs w:val="20"/>
              </w:rPr>
              <w:t xml:space="preserve"> (9.73</w:t>
            </w:r>
            <w:proofErr w:type="gramStart"/>
            <w:r w:rsidR="008D541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1D024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06A96C4C" w14:textId="333A6E14" w:rsidR="00EB4833" w:rsidRPr="00EB4833" w:rsidRDefault="008D5416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2CAC654B" w14:textId="07AACFD4" w:rsidR="0039703E" w:rsidRPr="00EB4833" w:rsidRDefault="00EB4833" w:rsidP="00EB4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D0242">
              <w:rPr>
                <w:rFonts w:ascii="Times New Roman" w:hAnsi="Times New Roman" w:cs="Times New Roman"/>
                <w:sz w:val="20"/>
                <w:szCs w:val="20"/>
              </w:rPr>
              <w:t xml:space="preserve"> (3.92</w:t>
            </w:r>
            <w:proofErr w:type="gramStart"/>
            <w:r w:rsidR="001D0242">
              <w:rPr>
                <w:rFonts w:ascii="Times New Roman" w:hAnsi="Times New Roman" w:cs="Times New Roman"/>
                <w:sz w:val="20"/>
                <w:szCs w:val="20"/>
              </w:rPr>
              <w:t>%)*</w:t>
            </w:r>
            <w:proofErr w:type="gramEnd"/>
            <w:r w:rsidR="001D024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5E7E0AEE" w14:textId="175C4422" w:rsidR="00017AA1" w:rsidRDefault="001D0242" w:rsidP="0039703E">
      <w:p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1D0242">
        <w:rPr>
          <w:rFonts w:ascii="Times New Roman" w:hAnsi="Times New Roman" w:cs="Times New Roman"/>
          <w:sz w:val="20"/>
          <w:szCs w:val="20"/>
        </w:rPr>
        <w:t>solation rate</w:t>
      </w:r>
      <w:r>
        <w:rPr>
          <w:rFonts w:ascii="Times New Roman" w:hAnsi="Times New Roman" w:cs="Times New Roman"/>
          <w:sz w:val="20"/>
          <w:szCs w:val="20"/>
        </w:rPr>
        <w:t xml:space="preserve"> for Egg inoculation assay</w:t>
      </w:r>
      <w:r w:rsidRPr="001D0242">
        <w:rPr>
          <w:rFonts w:ascii="Times New Roman" w:hAnsi="Times New Roman" w:cs="Times New Roman"/>
          <w:sz w:val="20"/>
          <w:szCs w:val="20"/>
        </w:rPr>
        <w:t>: 22/226 (9.73%)</w:t>
      </w:r>
    </w:p>
    <w:p w14:paraId="3B04CFB1" w14:textId="308008B4" w:rsidR="001D0242" w:rsidRPr="001D0242" w:rsidRDefault="001D0242" w:rsidP="0039703E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**</w:t>
      </w:r>
      <w:r w:rsidRPr="001D024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1D0242">
        <w:rPr>
          <w:rFonts w:ascii="Times New Roman" w:hAnsi="Times New Roman" w:cs="Times New Roman"/>
          <w:sz w:val="20"/>
          <w:szCs w:val="20"/>
        </w:rPr>
        <w:t>solation rate</w:t>
      </w:r>
      <w:r>
        <w:rPr>
          <w:rFonts w:ascii="Times New Roman" w:hAnsi="Times New Roman" w:cs="Times New Roman"/>
          <w:sz w:val="20"/>
          <w:szCs w:val="20"/>
        </w:rPr>
        <w:t xml:space="preserve"> for Cell culture assay</w:t>
      </w:r>
      <w:r w:rsidRPr="001D0242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1D0242">
        <w:rPr>
          <w:rFonts w:ascii="Times New Roman" w:hAnsi="Times New Roman" w:cs="Times New Roman"/>
          <w:sz w:val="20"/>
          <w:szCs w:val="20"/>
        </w:rPr>
        <w:t>/2</w:t>
      </w:r>
      <w:r>
        <w:rPr>
          <w:rFonts w:ascii="Times New Roman" w:hAnsi="Times New Roman" w:cs="Times New Roman"/>
          <w:sz w:val="20"/>
          <w:szCs w:val="20"/>
        </w:rPr>
        <w:t>04</w:t>
      </w:r>
      <w:r w:rsidRPr="001D0242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1D024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92</w:t>
      </w:r>
      <w:r w:rsidRPr="001D0242">
        <w:rPr>
          <w:rFonts w:ascii="Times New Roman" w:hAnsi="Times New Roman" w:cs="Times New Roman"/>
          <w:sz w:val="20"/>
          <w:szCs w:val="20"/>
        </w:rPr>
        <w:t>%)</w:t>
      </w:r>
    </w:p>
    <w:p w14:paraId="78F42AD6" w14:textId="77777777" w:rsidR="00EB4833" w:rsidRDefault="00EB4833">
      <w:pPr>
        <w:rPr>
          <w:rFonts w:ascii="Times New Roman" w:hAnsi="Times New Roman" w:cs="Times New Roman"/>
          <w:sz w:val="24"/>
          <w:szCs w:val="24"/>
        </w:rPr>
      </w:pPr>
    </w:p>
    <w:p w14:paraId="13F2A312" w14:textId="77777777" w:rsidR="00EB4833" w:rsidRDefault="00EB4833">
      <w:pPr>
        <w:rPr>
          <w:rFonts w:ascii="Times New Roman" w:hAnsi="Times New Roman" w:cs="Times New Roman"/>
          <w:sz w:val="24"/>
          <w:szCs w:val="24"/>
        </w:rPr>
      </w:pPr>
    </w:p>
    <w:p w14:paraId="3888C238" w14:textId="77777777" w:rsidR="00EB4833" w:rsidRDefault="00EB4833">
      <w:pPr>
        <w:rPr>
          <w:rFonts w:ascii="Times New Roman" w:hAnsi="Times New Roman" w:cs="Times New Roman"/>
          <w:sz w:val="24"/>
          <w:szCs w:val="24"/>
        </w:rPr>
      </w:pPr>
    </w:p>
    <w:p w14:paraId="6D15BE87" w14:textId="33CC8AF4" w:rsidR="00C33F68" w:rsidRPr="00C33F68" w:rsidRDefault="00C33F68">
      <w:pPr>
        <w:rPr>
          <w:rFonts w:ascii="Times New Roman" w:hAnsi="Times New Roman" w:cs="Times New Roman"/>
          <w:sz w:val="24"/>
          <w:szCs w:val="24"/>
        </w:rPr>
      </w:pPr>
    </w:p>
    <w:sectPr w:rsidR="00C33F68" w:rsidRPr="00C33F68" w:rsidSect="00C33F6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37BCF"/>
    <w:multiLevelType w:val="hybridMultilevel"/>
    <w:tmpl w:val="73B695B8"/>
    <w:lvl w:ilvl="0" w:tplc="DAFEF0DA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5120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F68"/>
    <w:rsid w:val="00017AA1"/>
    <w:rsid w:val="000C4DFC"/>
    <w:rsid w:val="001C6F4A"/>
    <w:rsid w:val="001D0242"/>
    <w:rsid w:val="00261903"/>
    <w:rsid w:val="00270C7A"/>
    <w:rsid w:val="0039703E"/>
    <w:rsid w:val="003B00E1"/>
    <w:rsid w:val="005006AC"/>
    <w:rsid w:val="008C1905"/>
    <w:rsid w:val="008D5416"/>
    <w:rsid w:val="00AE7B60"/>
    <w:rsid w:val="00B2675B"/>
    <w:rsid w:val="00C33F68"/>
    <w:rsid w:val="00C673F9"/>
    <w:rsid w:val="00D300AE"/>
    <w:rsid w:val="00D807A4"/>
    <w:rsid w:val="00E33FE6"/>
    <w:rsid w:val="00E818A0"/>
    <w:rsid w:val="00EA665E"/>
    <w:rsid w:val="00EB4833"/>
    <w:rsid w:val="00F5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89AC0C"/>
  <w14:defaultImageDpi w14:val="32767"/>
  <w15:chartTrackingRefBased/>
  <w15:docId w15:val="{C15E4536-3404-4A47-9299-63BC9BF5A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3F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F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F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F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F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F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F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F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F68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F6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F68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F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F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F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F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F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F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F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33F6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F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33F6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33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F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F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F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F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F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F6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6190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1903"/>
    <w:rPr>
      <w:color w:val="954F72"/>
      <w:u w:val="single"/>
    </w:rPr>
  </w:style>
  <w:style w:type="paragraph" w:customStyle="1" w:styleId="msonormal0">
    <w:name w:val="msonormal"/>
    <w:basedOn w:val="Normal"/>
    <w:rsid w:val="002619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619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619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261903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6190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6190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26190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261903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261903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261903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26190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26190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26190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7">
    <w:name w:val="xl77"/>
    <w:basedOn w:val="Normal"/>
    <w:rsid w:val="00261903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8">
    <w:name w:val="xl78"/>
    <w:basedOn w:val="Normal"/>
    <w:rsid w:val="0026190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26190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80">
    <w:name w:val="xl80"/>
    <w:basedOn w:val="Normal"/>
    <w:rsid w:val="0026190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81">
    <w:name w:val="xl81"/>
    <w:basedOn w:val="Normal"/>
    <w:rsid w:val="0026190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82">
    <w:name w:val="xl82"/>
    <w:basedOn w:val="Normal"/>
    <w:rsid w:val="0026190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83">
    <w:name w:val="xl83"/>
    <w:basedOn w:val="Normal"/>
    <w:rsid w:val="0026190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84">
    <w:name w:val="xl84"/>
    <w:basedOn w:val="Normal"/>
    <w:rsid w:val="0026190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85">
    <w:name w:val="xl85"/>
    <w:basedOn w:val="Normal"/>
    <w:rsid w:val="0026190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86">
    <w:name w:val="xl86"/>
    <w:basedOn w:val="Normal"/>
    <w:rsid w:val="00261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87">
    <w:name w:val="xl87"/>
    <w:basedOn w:val="Normal"/>
    <w:rsid w:val="00261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88">
    <w:name w:val="xl88"/>
    <w:basedOn w:val="Normal"/>
    <w:rsid w:val="00261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89">
    <w:name w:val="xl89"/>
    <w:basedOn w:val="Normal"/>
    <w:rsid w:val="00261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90">
    <w:name w:val="xl90"/>
    <w:basedOn w:val="Normal"/>
    <w:rsid w:val="00261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91">
    <w:name w:val="xl91"/>
    <w:basedOn w:val="Normal"/>
    <w:rsid w:val="00261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92">
    <w:name w:val="xl92"/>
    <w:basedOn w:val="Normal"/>
    <w:rsid w:val="0026190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93">
    <w:name w:val="xl93"/>
    <w:basedOn w:val="Normal"/>
    <w:rsid w:val="0026190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94">
    <w:name w:val="xl94"/>
    <w:basedOn w:val="Normal"/>
    <w:rsid w:val="0026190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95">
    <w:name w:val="xl95"/>
    <w:basedOn w:val="Normal"/>
    <w:rsid w:val="0026190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96">
    <w:name w:val="xl96"/>
    <w:basedOn w:val="Normal"/>
    <w:rsid w:val="0026190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97">
    <w:name w:val="xl97"/>
    <w:basedOn w:val="Normal"/>
    <w:rsid w:val="0026190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98">
    <w:name w:val="xl98"/>
    <w:basedOn w:val="Normal"/>
    <w:rsid w:val="0026190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99">
    <w:name w:val="xl99"/>
    <w:basedOn w:val="Normal"/>
    <w:rsid w:val="0026190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100">
    <w:name w:val="xl100"/>
    <w:basedOn w:val="Normal"/>
    <w:rsid w:val="0026190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101">
    <w:name w:val="xl101"/>
    <w:basedOn w:val="Normal"/>
    <w:rsid w:val="0026190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102">
    <w:name w:val="xl102"/>
    <w:basedOn w:val="Normal"/>
    <w:rsid w:val="0026190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paragraph" w:customStyle="1" w:styleId="xl103">
    <w:name w:val="xl103"/>
    <w:basedOn w:val="Normal"/>
    <w:rsid w:val="00261903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EB4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ssama Chaiyawong</dc:creator>
  <cp:keywords/>
  <dc:description/>
  <cp:lastModifiedBy>Alongkorn Amonsin</cp:lastModifiedBy>
  <cp:revision>9</cp:revision>
  <dcterms:created xsi:type="dcterms:W3CDTF">2026-04-28T07:52:00Z</dcterms:created>
  <dcterms:modified xsi:type="dcterms:W3CDTF">2026-04-30T15:23:00Z</dcterms:modified>
</cp:coreProperties>
</file>